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544" w:rsidRDefault="00782166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  <w:r>
        <w:rPr>
          <w:rFonts w:ascii="Calibri" w:eastAsia="Calibri" w:hAnsi="Calibri"/>
          <w:b/>
          <w:sz w:val="22"/>
          <w:szCs w:val="22"/>
        </w:rPr>
        <w:t>SI</w:t>
      </w:r>
      <w:r w:rsidR="00C16C39">
        <w:rPr>
          <w:rFonts w:ascii="Calibri" w:eastAsia="Calibri" w:hAnsi="Calibri"/>
          <w:b/>
          <w:sz w:val="22"/>
          <w:szCs w:val="22"/>
        </w:rPr>
        <w:t xml:space="preserve"> </w:t>
      </w:r>
      <w:r w:rsidR="00F9143F">
        <w:rPr>
          <w:rFonts w:ascii="Calibri" w:eastAsia="Calibri" w:hAnsi="Calibri"/>
          <w:b/>
          <w:sz w:val="22"/>
          <w:szCs w:val="22"/>
        </w:rPr>
        <w:t>5</w:t>
      </w:r>
      <w:bookmarkStart w:id="0" w:name="_GoBack"/>
      <w:bookmarkEnd w:id="0"/>
      <w:r w:rsidR="004977FF">
        <w:rPr>
          <w:rFonts w:ascii="Calibri" w:eastAsia="Calibri" w:hAnsi="Calibri"/>
          <w:b/>
          <w:sz w:val="22"/>
          <w:szCs w:val="22"/>
        </w:rPr>
        <w:t>.</w:t>
      </w:r>
      <w:r w:rsidR="004977FF" w:rsidRPr="004977FF">
        <w:rPr>
          <w:rFonts w:ascii="Calibri" w:eastAsia="Calibri" w:hAnsi="Calibri"/>
          <w:sz w:val="22"/>
          <w:szCs w:val="22"/>
        </w:rPr>
        <w:t xml:space="preserve"> </w:t>
      </w:r>
      <w:r w:rsidR="004977FF" w:rsidRPr="00812FCC">
        <w:rPr>
          <w:rFonts w:ascii="Calibri" w:eastAsia="Calibri" w:hAnsi="Calibri"/>
          <w:sz w:val="22"/>
          <w:szCs w:val="22"/>
        </w:rPr>
        <w:t>The number of times each meat reduction action offered as part of OPTIMISE intervention was chosen during the active intervention phase (Weeks 2-5)</w:t>
      </w:r>
      <w:r w:rsidR="004977FF">
        <w:rPr>
          <w:rFonts w:ascii="Calibri" w:eastAsia="Calibri" w:hAnsi="Calibri"/>
          <w:sz w:val="22"/>
          <w:szCs w:val="22"/>
        </w:rPr>
        <w:t>.</w:t>
      </w:r>
    </w:p>
    <w:p w:rsidR="00775544" w:rsidRDefault="004977FF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  <w:r w:rsidRPr="00AB7F88">
        <w:rPr>
          <w:noProof/>
          <w:lang w:eastAsia="en-GB"/>
        </w:rPr>
        <w:drawing>
          <wp:inline distT="0" distB="0" distL="0" distR="0">
            <wp:extent cx="5716270" cy="5953125"/>
            <wp:effectExtent l="0" t="0" r="17780" b="9525"/>
            <wp:docPr id="8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82166" w:rsidRDefault="00782166" w:rsidP="00782166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:rsidR="00A140CF" w:rsidRDefault="00F9143F" w:rsidP="00782166">
      <w:pPr>
        <w:spacing w:line="240" w:lineRule="auto"/>
      </w:pPr>
    </w:p>
    <w:sectPr w:rsidR="00A140CF" w:rsidSect="00775544">
      <w:headerReference w:type="firs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2166" w:rsidRDefault="00782166" w:rsidP="00782166">
      <w:pPr>
        <w:spacing w:line="240" w:lineRule="auto"/>
      </w:pPr>
      <w:r>
        <w:separator/>
      </w:r>
    </w:p>
  </w:endnote>
  <w:endnote w:type="continuationSeparator" w:id="0">
    <w:p w:rsidR="00782166" w:rsidRDefault="00782166" w:rsidP="007821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2166" w:rsidRDefault="00782166" w:rsidP="00782166">
      <w:pPr>
        <w:spacing w:line="240" w:lineRule="auto"/>
      </w:pPr>
      <w:r>
        <w:separator/>
      </w:r>
    </w:p>
  </w:footnote>
  <w:footnote w:type="continuationSeparator" w:id="0">
    <w:p w:rsidR="00782166" w:rsidRDefault="00782166" w:rsidP="007821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2166" w:rsidRPr="00C16A91" w:rsidRDefault="00C16A91" w:rsidP="00782166">
    <w:pPr>
      <w:spacing w:after="160" w:line="259" w:lineRule="auto"/>
      <w:rPr>
        <w:rFonts w:ascii="Calibri" w:eastAsia="Calibri" w:hAnsi="Calibri"/>
        <w:sz w:val="18"/>
        <w:szCs w:val="18"/>
      </w:rPr>
    </w:pPr>
    <w:r w:rsidRPr="00C16A91">
      <w:rPr>
        <w:rFonts w:ascii="Calibri" w:eastAsia="Calibri" w:hAnsi="Calibri"/>
        <w:sz w:val="18"/>
        <w:szCs w:val="18"/>
      </w:rPr>
      <w:t>Effectiveness</w:t>
    </w:r>
    <w:r w:rsidR="00782166" w:rsidRPr="00C16A91">
      <w:rPr>
        <w:rFonts w:ascii="Calibri" w:eastAsia="Calibri" w:hAnsi="Calibri"/>
        <w:sz w:val="18"/>
        <w:szCs w:val="18"/>
      </w:rPr>
      <w:t xml:space="preserve"> of an Online Programme to Tackle Individual Meat Intake through </w:t>
    </w:r>
    <w:proofErr w:type="spellStart"/>
    <w:r w:rsidR="00782166" w:rsidRPr="00C16A91">
      <w:rPr>
        <w:rFonts w:ascii="Calibri" w:eastAsia="Calibri" w:hAnsi="Calibri"/>
        <w:sz w:val="18"/>
        <w:szCs w:val="18"/>
      </w:rPr>
      <w:t>SElf</w:t>
    </w:r>
    <w:proofErr w:type="spellEnd"/>
    <w:r w:rsidR="00782166" w:rsidRPr="00C16A91">
      <w:rPr>
        <w:rFonts w:ascii="Calibri" w:eastAsia="Calibri" w:hAnsi="Calibri"/>
        <w:sz w:val="18"/>
        <w:szCs w:val="18"/>
      </w:rPr>
      <w:t>-regulation (OPTIMISE): A randomised controlled trial. European Journal of Nutrition</w:t>
    </w:r>
  </w:p>
  <w:p w:rsidR="00782166" w:rsidRPr="00C16A91" w:rsidRDefault="00782166" w:rsidP="00782166">
    <w:pPr>
      <w:spacing w:after="160" w:line="259" w:lineRule="auto"/>
      <w:rPr>
        <w:rFonts w:ascii="Calibri" w:hAnsi="Calibri" w:cs="Calibri"/>
        <w:sz w:val="18"/>
        <w:szCs w:val="18"/>
      </w:rPr>
    </w:pPr>
    <w:r w:rsidRPr="00C16A91">
      <w:rPr>
        <w:rFonts w:ascii="Calibri" w:hAnsi="Calibri" w:cs="Calibri"/>
        <w:sz w:val="18"/>
        <w:szCs w:val="18"/>
      </w:rPr>
      <w:t xml:space="preserve">Kerstin Frie, Cristina Stewart*, Carmen </w:t>
    </w:r>
    <w:proofErr w:type="spellStart"/>
    <w:r w:rsidRPr="00C16A91">
      <w:rPr>
        <w:rFonts w:ascii="Calibri" w:hAnsi="Calibri" w:cs="Calibri"/>
        <w:sz w:val="18"/>
        <w:szCs w:val="18"/>
      </w:rPr>
      <w:t>Piernas</w:t>
    </w:r>
    <w:proofErr w:type="spellEnd"/>
    <w:r w:rsidRPr="00C16A91">
      <w:rPr>
        <w:rFonts w:ascii="Calibri" w:hAnsi="Calibri" w:cs="Calibri"/>
        <w:sz w:val="18"/>
        <w:szCs w:val="18"/>
      </w:rPr>
      <w:t xml:space="preserve">, Brian Cook, Susan, A. Jebb. </w:t>
    </w:r>
  </w:p>
  <w:p w:rsidR="00782166" w:rsidRPr="00C16A91" w:rsidRDefault="00782166" w:rsidP="00782166">
    <w:pPr>
      <w:spacing w:after="160" w:line="259" w:lineRule="auto"/>
      <w:rPr>
        <w:rFonts w:ascii="Calibri" w:hAnsi="Calibri" w:cs="Calibri"/>
        <w:sz w:val="18"/>
        <w:szCs w:val="18"/>
      </w:rPr>
    </w:pPr>
    <w:r w:rsidRPr="00C16A91">
      <w:rPr>
        <w:rFonts w:ascii="Calibri" w:hAnsi="Calibri" w:cs="Calibri"/>
        <w:sz w:val="18"/>
        <w:szCs w:val="18"/>
      </w:rPr>
      <w:t xml:space="preserve">*Corresponding author: Nuffield Department of Primary Care Health Sciences, University of Oxford, Radcliffe Observatory Quarter, Woodstock Road, Oxford, OX2 6GG, UK; </w:t>
    </w:r>
    <w:hyperlink r:id="rId1" w:history="1">
      <w:r w:rsidRPr="00C16A91">
        <w:rPr>
          <w:rStyle w:val="Hyperlink"/>
          <w:rFonts w:ascii="Calibri" w:hAnsi="Calibri" w:cs="Calibri"/>
          <w:sz w:val="18"/>
          <w:szCs w:val="18"/>
        </w:rPr>
        <w:t>Cristina.stewart@phc.ox.ac.uk</w:t>
      </w:r>
    </w:hyperlink>
  </w:p>
  <w:p w:rsidR="00782166" w:rsidRDefault="007821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394E67"/>
    <w:multiLevelType w:val="hybridMultilevel"/>
    <w:tmpl w:val="E9F03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MDIwNjc3NDU1MDNV0lEKTi0uzszPAykwqgUA2Cb9NCwAAAA="/>
  </w:docVars>
  <w:rsids>
    <w:rsidRoot w:val="00782166"/>
    <w:rsid w:val="00144640"/>
    <w:rsid w:val="00173C84"/>
    <w:rsid w:val="004977FF"/>
    <w:rsid w:val="0071434A"/>
    <w:rsid w:val="00775544"/>
    <w:rsid w:val="00782166"/>
    <w:rsid w:val="007F2687"/>
    <w:rsid w:val="00AB7102"/>
    <w:rsid w:val="00C16A91"/>
    <w:rsid w:val="00C16C39"/>
    <w:rsid w:val="00D9492F"/>
    <w:rsid w:val="00E02162"/>
    <w:rsid w:val="00E36710"/>
    <w:rsid w:val="00EC7A45"/>
    <w:rsid w:val="00F9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2C005"/>
  <w15:chartTrackingRefBased/>
  <w15:docId w15:val="{0C856767-0999-42E3-96FF-27594108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16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82166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82166"/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rsid w:val="0078216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821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166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Cristina.stewart@phc.ox.ac.uk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RADIUS2\PHC\Shared\BM_team\LEAP\Studies\Optimise\Optimise%20Trial\Analysis\Participant%20Characteristic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hosen actions'!$A$2:$A$27</c:f>
              <c:strCache>
                <c:ptCount val="26"/>
                <c:pt idx="0">
                  <c:v>Go plant-based for the whole day</c:v>
                </c:pt>
                <c:pt idx="1">
                  <c:v>Go to a vegetarian or plant-based restaurant</c:v>
                </c:pt>
                <c:pt idx="2">
                  <c:v>Try a new plant-based recipe</c:v>
                </c:pt>
                <c:pt idx="3">
                  <c:v>Organise a vegetarian party with friends</c:v>
                </c:pt>
                <c:pt idx="4">
                  <c:v>Order a vegetarian dish when eating out</c:v>
                </c:pt>
                <c:pt idx="5">
                  <c:v>Avoid the meat and fish section when shopping</c:v>
                </c:pt>
                <c:pt idx="6">
                  <c:v>Be an ‘at-home’ vegetarian</c:v>
                </c:pt>
                <c:pt idx="7">
                  <c:v>Have a plant-based lunch or dinner</c:v>
                </c:pt>
                <c:pt idx="8">
                  <c:v>Read ingredient lists to identify what is vegetarian / plant-based</c:v>
                </c:pt>
                <c:pt idx="9">
                  <c:v>Don’t cook or prepare any food with meat</c:v>
                </c:pt>
                <c:pt idx="10">
                  <c:v>Use meat as a garnish or flavouring additive</c:v>
                </c:pt>
                <c:pt idx="11">
                  <c:v>Don’t buy any food containing meat</c:v>
                </c:pt>
                <c:pt idx="12">
                  <c:v>Buy lots of (fresh or frozen) vegetables and fruit to bulk up meals</c:v>
                </c:pt>
                <c:pt idx="13">
                  <c:v>Plan a vegetarian day for this week</c:v>
                </c:pt>
                <c:pt idx="14">
                  <c:v>Go vegetarian for the whole day</c:v>
                </c:pt>
                <c:pt idx="15">
                  <c:v>Take a classic meat dish and turn it vegetarian</c:v>
                </c:pt>
                <c:pt idx="16">
                  <c:v>Cook a vegetarian or plant-based meal for friends or family</c:v>
                </c:pt>
                <c:pt idx="17">
                  <c:v>Have only plant-based snacks</c:v>
                </c:pt>
                <c:pt idx="18">
                  <c:v>Make your lunch and dinner vegetarian</c:v>
                </c:pt>
                <c:pt idx="19">
                  <c:v>Try a meat-free alternative</c:v>
                </c:pt>
                <c:pt idx="20">
                  <c:v>Try a new vegetarian recipe</c:v>
                </c:pt>
                <c:pt idx="21">
                  <c:v>Eat no processed meat</c:v>
                </c:pt>
                <c:pt idx="22">
                  <c:v>Set yourself a max number of animal products to consume today</c:v>
                </c:pt>
                <c:pt idx="23">
                  <c:v>Eat no red meat</c:v>
                </c:pt>
                <c:pt idx="24">
                  <c:v>Double the veg, halve the meat</c:v>
                </c:pt>
                <c:pt idx="25">
                  <c:v>Make at least one of your main meals vegetarian</c:v>
                </c:pt>
              </c:strCache>
            </c:strRef>
          </c:cat>
          <c:val>
            <c:numRef>
              <c:f>'Chosen actions'!$B$2:$B$27</c:f>
              <c:numCache>
                <c:formatCode>General</c:formatCode>
                <c:ptCount val="26"/>
                <c:pt idx="0">
                  <c:v>2</c:v>
                </c:pt>
                <c:pt idx="1">
                  <c:v>4</c:v>
                </c:pt>
                <c:pt idx="2">
                  <c:v>9</c:v>
                </c:pt>
                <c:pt idx="3">
                  <c:v>9</c:v>
                </c:pt>
                <c:pt idx="4">
                  <c:v>14</c:v>
                </c:pt>
                <c:pt idx="5">
                  <c:v>16</c:v>
                </c:pt>
                <c:pt idx="6">
                  <c:v>16</c:v>
                </c:pt>
                <c:pt idx="7">
                  <c:v>25</c:v>
                </c:pt>
                <c:pt idx="8">
                  <c:v>26</c:v>
                </c:pt>
                <c:pt idx="9">
                  <c:v>32</c:v>
                </c:pt>
                <c:pt idx="10">
                  <c:v>36</c:v>
                </c:pt>
                <c:pt idx="11">
                  <c:v>39</c:v>
                </c:pt>
                <c:pt idx="12">
                  <c:v>55</c:v>
                </c:pt>
                <c:pt idx="13">
                  <c:v>56</c:v>
                </c:pt>
                <c:pt idx="14">
                  <c:v>57</c:v>
                </c:pt>
                <c:pt idx="15">
                  <c:v>59</c:v>
                </c:pt>
                <c:pt idx="16">
                  <c:v>67</c:v>
                </c:pt>
                <c:pt idx="17">
                  <c:v>71</c:v>
                </c:pt>
                <c:pt idx="18">
                  <c:v>80</c:v>
                </c:pt>
                <c:pt idx="19">
                  <c:v>84</c:v>
                </c:pt>
                <c:pt idx="20">
                  <c:v>103</c:v>
                </c:pt>
                <c:pt idx="21">
                  <c:v>123</c:v>
                </c:pt>
                <c:pt idx="22">
                  <c:v>149</c:v>
                </c:pt>
                <c:pt idx="23">
                  <c:v>183</c:v>
                </c:pt>
                <c:pt idx="24">
                  <c:v>187</c:v>
                </c:pt>
                <c:pt idx="25">
                  <c:v>2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A2-4D51-A6B3-70E11DB027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5458728"/>
        <c:axId val="555461024"/>
      </c:barChart>
      <c:catAx>
        <c:axId val="5554587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5461024"/>
        <c:crosses val="autoZero"/>
        <c:auto val="1"/>
        <c:lblAlgn val="ctr"/>
        <c:lblOffset val="100"/>
        <c:noMultiLvlLbl val="0"/>
      </c:catAx>
      <c:valAx>
        <c:axId val="5554610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5458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ewart</dc:creator>
  <cp:keywords/>
  <dc:description/>
  <cp:lastModifiedBy>cstewart</cp:lastModifiedBy>
  <cp:revision>3</cp:revision>
  <dcterms:created xsi:type="dcterms:W3CDTF">2021-10-15T11:09:00Z</dcterms:created>
  <dcterms:modified xsi:type="dcterms:W3CDTF">2021-12-16T12:37:00Z</dcterms:modified>
</cp:coreProperties>
</file>